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52B3D" w14:textId="77777777" w:rsidR="002C3D12" w:rsidRPr="00D7599A" w:rsidRDefault="002C3D12" w:rsidP="002C3D12">
      <w:pPr>
        <w:spacing w:line="480" w:lineRule="auto"/>
        <w:rPr>
          <w:b/>
          <w:bCs/>
        </w:rPr>
      </w:pPr>
      <w:r>
        <w:rPr>
          <w:b/>
          <w:bCs/>
        </w:rPr>
        <w:t>S1</w:t>
      </w:r>
      <w:r w:rsidRPr="00D7599A">
        <w:rPr>
          <w:b/>
          <w:bCs/>
        </w:rPr>
        <w:t xml:space="preserve"> </w:t>
      </w:r>
      <w:r>
        <w:rPr>
          <w:b/>
          <w:bCs/>
        </w:rPr>
        <w:t>T</w:t>
      </w:r>
      <w:r w:rsidRPr="00D7599A">
        <w:rPr>
          <w:b/>
          <w:bCs/>
        </w:rPr>
        <w:t xml:space="preserve">able. Simulated directionality with the date of onset of fever  </w:t>
      </w:r>
    </w:p>
    <w:tbl>
      <w:tblPr>
        <w:tblStyle w:val="PlainTable2"/>
        <w:tblW w:w="7767" w:type="dxa"/>
        <w:tblLook w:val="04A0" w:firstRow="1" w:lastRow="0" w:firstColumn="1" w:lastColumn="0" w:noHBand="0" w:noVBand="1"/>
      </w:tblPr>
      <w:tblGrid>
        <w:gridCol w:w="1116"/>
        <w:gridCol w:w="1220"/>
        <w:gridCol w:w="820"/>
        <w:gridCol w:w="832"/>
        <w:gridCol w:w="1409"/>
        <w:gridCol w:w="1409"/>
        <w:gridCol w:w="2089"/>
      </w:tblGrid>
      <w:tr w:rsidR="002C3D12" w:rsidRPr="00D7599A" w14:paraId="17C4C2D8" w14:textId="77777777" w:rsidTr="004507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25C88240" w14:textId="77777777" w:rsidR="002C3D12" w:rsidRPr="00D7599A" w:rsidRDefault="002C3D12" w:rsidP="0045070A">
            <w:pP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Serotype</w:t>
            </w:r>
          </w:p>
        </w:tc>
        <w:tc>
          <w:tcPr>
            <w:tcW w:w="984" w:type="dxa"/>
            <w:noWrap/>
            <w:hideMark/>
          </w:tcPr>
          <w:p w14:paraId="1839A8D8" w14:textId="77777777" w:rsidR="002C3D12" w:rsidRPr="00D7599A" w:rsidRDefault="002C3D12" w:rsidP="004507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Threshold</w:t>
            </w:r>
          </w:p>
        </w:tc>
        <w:tc>
          <w:tcPr>
            <w:tcW w:w="675" w:type="dxa"/>
            <w:noWrap/>
            <w:hideMark/>
          </w:tcPr>
          <w:p w14:paraId="770F26E7" w14:textId="77777777" w:rsidR="002C3D12" w:rsidRPr="00D7599A" w:rsidRDefault="002C3D12" w:rsidP="004507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Total Edges</w:t>
            </w:r>
          </w:p>
        </w:tc>
        <w:tc>
          <w:tcPr>
            <w:tcW w:w="832" w:type="dxa"/>
            <w:noWrap/>
            <w:hideMark/>
          </w:tcPr>
          <w:p w14:paraId="1B547437" w14:textId="77777777" w:rsidR="002C3D12" w:rsidRPr="00D7599A" w:rsidRDefault="002C3D12" w:rsidP="004507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Edges With Dates</w:t>
            </w:r>
          </w:p>
        </w:tc>
        <w:tc>
          <w:tcPr>
            <w:tcW w:w="1143" w:type="dxa"/>
            <w:noWrap/>
            <w:hideMark/>
          </w:tcPr>
          <w:p w14:paraId="11FB250B" w14:textId="77777777" w:rsidR="002C3D12" w:rsidRPr="00D7599A" w:rsidRDefault="002C3D12" w:rsidP="004507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Concordant Edges</w:t>
            </w:r>
          </w:p>
        </w:tc>
        <w:tc>
          <w:tcPr>
            <w:tcW w:w="1143" w:type="dxa"/>
            <w:noWrap/>
            <w:hideMark/>
          </w:tcPr>
          <w:p w14:paraId="6AC8E046" w14:textId="77777777" w:rsidR="002C3D12" w:rsidRPr="00D7599A" w:rsidRDefault="002C3D12" w:rsidP="004507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Concordant Percentage</w:t>
            </w:r>
          </w:p>
        </w:tc>
        <w:tc>
          <w:tcPr>
            <w:tcW w:w="2089" w:type="dxa"/>
            <w:noWrap/>
            <w:hideMark/>
          </w:tcPr>
          <w:p w14:paraId="3750CFFF" w14:textId="77777777" w:rsidR="002C3D12" w:rsidRPr="00D7599A" w:rsidRDefault="002C3D12" w:rsidP="004507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Median Time Lag </w:t>
            </w:r>
          </w:p>
          <w:p w14:paraId="32483923" w14:textId="77777777" w:rsidR="002C3D12" w:rsidRPr="00D7599A" w:rsidRDefault="002C3D12" w:rsidP="004507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(Days)</w:t>
            </w:r>
          </w:p>
        </w:tc>
      </w:tr>
      <w:tr w:rsidR="002C3D12" w:rsidRPr="00D7599A" w14:paraId="0B860375" w14:textId="77777777" w:rsidTr="0045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727384C0" w14:textId="77777777" w:rsidR="002C3D12" w:rsidRPr="00D7599A" w:rsidRDefault="002C3D12" w:rsidP="0045070A">
            <w:pP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D1</w:t>
            </w:r>
          </w:p>
        </w:tc>
        <w:tc>
          <w:tcPr>
            <w:tcW w:w="984" w:type="dxa"/>
            <w:noWrap/>
            <w:hideMark/>
          </w:tcPr>
          <w:p w14:paraId="54B8A100" w14:textId="77777777" w:rsidR="002C3D12" w:rsidRPr="00D7599A" w:rsidRDefault="002C3D12" w:rsidP="00450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≥0.5</w:t>
            </w:r>
          </w:p>
        </w:tc>
        <w:tc>
          <w:tcPr>
            <w:tcW w:w="675" w:type="dxa"/>
            <w:noWrap/>
            <w:hideMark/>
          </w:tcPr>
          <w:p w14:paraId="4A056287" w14:textId="77777777" w:rsidR="002C3D12" w:rsidRPr="00D7599A" w:rsidRDefault="002C3D12" w:rsidP="004507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832" w:type="dxa"/>
            <w:noWrap/>
            <w:hideMark/>
          </w:tcPr>
          <w:p w14:paraId="4BA1B39A" w14:textId="77777777" w:rsidR="002C3D12" w:rsidRPr="00D7599A" w:rsidRDefault="002C3D12" w:rsidP="004507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143" w:type="dxa"/>
            <w:noWrap/>
            <w:hideMark/>
          </w:tcPr>
          <w:p w14:paraId="1573FDA1" w14:textId="77777777" w:rsidR="002C3D12" w:rsidRPr="00D7599A" w:rsidRDefault="002C3D12" w:rsidP="004507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143" w:type="dxa"/>
            <w:noWrap/>
            <w:hideMark/>
          </w:tcPr>
          <w:p w14:paraId="1DD5C56F" w14:textId="77777777" w:rsidR="002C3D12" w:rsidRPr="00D7599A" w:rsidRDefault="002C3D12" w:rsidP="004507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100</w:t>
            </w:r>
          </w:p>
        </w:tc>
        <w:tc>
          <w:tcPr>
            <w:tcW w:w="2089" w:type="dxa"/>
            <w:noWrap/>
            <w:hideMark/>
          </w:tcPr>
          <w:p w14:paraId="2D03F2CA" w14:textId="77777777" w:rsidR="002C3D12" w:rsidRPr="00D7599A" w:rsidRDefault="002C3D12" w:rsidP="004507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95.16</w:t>
            </w:r>
          </w:p>
        </w:tc>
      </w:tr>
      <w:tr w:rsidR="002C3D12" w:rsidRPr="00D7599A" w14:paraId="0CFE8AD8" w14:textId="77777777" w:rsidTr="0045070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2F3F4B57" w14:textId="77777777" w:rsidR="002C3D12" w:rsidRPr="00D7599A" w:rsidRDefault="002C3D12" w:rsidP="0045070A">
            <w:pP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D1</w:t>
            </w:r>
          </w:p>
        </w:tc>
        <w:tc>
          <w:tcPr>
            <w:tcW w:w="984" w:type="dxa"/>
            <w:noWrap/>
            <w:hideMark/>
          </w:tcPr>
          <w:p w14:paraId="2A3A060C" w14:textId="77777777" w:rsidR="002C3D12" w:rsidRPr="00D7599A" w:rsidRDefault="002C3D12" w:rsidP="00450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≥0.1</w:t>
            </w:r>
          </w:p>
        </w:tc>
        <w:tc>
          <w:tcPr>
            <w:tcW w:w="675" w:type="dxa"/>
            <w:noWrap/>
            <w:hideMark/>
          </w:tcPr>
          <w:p w14:paraId="0F06D21B" w14:textId="77777777" w:rsidR="002C3D12" w:rsidRPr="00D7599A" w:rsidRDefault="002C3D12" w:rsidP="004507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832" w:type="dxa"/>
            <w:noWrap/>
            <w:hideMark/>
          </w:tcPr>
          <w:p w14:paraId="13B6FDD3" w14:textId="77777777" w:rsidR="002C3D12" w:rsidRPr="00D7599A" w:rsidRDefault="002C3D12" w:rsidP="004507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143" w:type="dxa"/>
            <w:noWrap/>
            <w:hideMark/>
          </w:tcPr>
          <w:p w14:paraId="6E343AFA" w14:textId="77777777" w:rsidR="002C3D12" w:rsidRPr="00D7599A" w:rsidRDefault="002C3D12" w:rsidP="004507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143" w:type="dxa"/>
            <w:noWrap/>
            <w:hideMark/>
          </w:tcPr>
          <w:p w14:paraId="64C772EB" w14:textId="77777777" w:rsidR="002C3D12" w:rsidRPr="00D7599A" w:rsidRDefault="002C3D12" w:rsidP="004507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100</w:t>
            </w:r>
          </w:p>
        </w:tc>
        <w:tc>
          <w:tcPr>
            <w:tcW w:w="2089" w:type="dxa"/>
            <w:noWrap/>
            <w:hideMark/>
          </w:tcPr>
          <w:p w14:paraId="52908300" w14:textId="77777777" w:rsidR="002C3D12" w:rsidRPr="00D7599A" w:rsidRDefault="002C3D12" w:rsidP="004507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95.16</w:t>
            </w:r>
          </w:p>
        </w:tc>
      </w:tr>
      <w:tr w:rsidR="002C3D12" w:rsidRPr="00D7599A" w14:paraId="19883FF8" w14:textId="77777777" w:rsidTr="0045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1C212CE7" w14:textId="77777777" w:rsidR="002C3D12" w:rsidRPr="00D7599A" w:rsidRDefault="002C3D12" w:rsidP="0045070A">
            <w:pP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D2</w:t>
            </w:r>
          </w:p>
        </w:tc>
        <w:tc>
          <w:tcPr>
            <w:tcW w:w="984" w:type="dxa"/>
            <w:noWrap/>
            <w:hideMark/>
          </w:tcPr>
          <w:p w14:paraId="3FC468BE" w14:textId="77777777" w:rsidR="002C3D12" w:rsidRPr="00D7599A" w:rsidRDefault="002C3D12" w:rsidP="00450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≥0.5</w:t>
            </w:r>
          </w:p>
        </w:tc>
        <w:tc>
          <w:tcPr>
            <w:tcW w:w="675" w:type="dxa"/>
            <w:noWrap/>
            <w:hideMark/>
          </w:tcPr>
          <w:p w14:paraId="6CF31E28" w14:textId="77777777" w:rsidR="002C3D12" w:rsidRPr="00D7599A" w:rsidRDefault="002C3D12" w:rsidP="004507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832" w:type="dxa"/>
            <w:noWrap/>
            <w:hideMark/>
          </w:tcPr>
          <w:p w14:paraId="45D8DC44" w14:textId="77777777" w:rsidR="002C3D12" w:rsidRPr="00D7599A" w:rsidRDefault="002C3D12" w:rsidP="004507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1143" w:type="dxa"/>
            <w:noWrap/>
            <w:hideMark/>
          </w:tcPr>
          <w:p w14:paraId="2B8700BC" w14:textId="77777777" w:rsidR="002C3D12" w:rsidRPr="00D7599A" w:rsidRDefault="002C3D12" w:rsidP="004507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1143" w:type="dxa"/>
            <w:noWrap/>
            <w:hideMark/>
          </w:tcPr>
          <w:p w14:paraId="7533F294" w14:textId="77777777" w:rsidR="002C3D12" w:rsidRPr="00D7599A" w:rsidRDefault="002C3D12" w:rsidP="004507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100</w:t>
            </w:r>
          </w:p>
        </w:tc>
        <w:tc>
          <w:tcPr>
            <w:tcW w:w="2089" w:type="dxa"/>
            <w:noWrap/>
            <w:hideMark/>
          </w:tcPr>
          <w:p w14:paraId="64EE0024" w14:textId="77777777" w:rsidR="002C3D12" w:rsidRPr="00D7599A" w:rsidRDefault="002C3D12" w:rsidP="004507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465.71</w:t>
            </w:r>
          </w:p>
        </w:tc>
      </w:tr>
      <w:tr w:rsidR="002C3D12" w:rsidRPr="00D7599A" w14:paraId="1D55BB58" w14:textId="77777777" w:rsidTr="0045070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1B0ACD3C" w14:textId="77777777" w:rsidR="002C3D12" w:rsidRPr="00D7599A" w:rsidRDefault="002C3D12" w:rsidP="0045070A">
            <w:pP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D2</w:t>
            </w:r>
          </w:p>
        </w:tc>
        <w:tc>
          <w:tcPr>
            <w:tcW w:w="984" w:type="dxa"/>
            <w:noWrap/>
            <w:hideMark/>
          </w:tcPr>
          <w:p w14:paraId="08703CDC" w14:textId="77777777" w:rsidR="002C3D12" w:rsidRPr="00D7599A" w:rsidRDefault="002C3D12" w:rsidP="00450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≥0.1</w:t>
            </w:r>
          </w:p>
        </w:tc>
        <w:tc>
          <w:tcPr>
            <w:tcW w:w="675" w:type="dxa"/>
            <w:noWrap/>
            <w:hideMark/>
          </w:tcPr>
          <w:p w14:paraId="54DB7107" w14:textId="77777777" w:rsidR="002C3D12" w:rsidRPr="00D7599A" w:rsidRDefault="002C3D12" w:rsidP="004507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87</w:t>
            </w:r>
          </w:p>
        </w:tc>
        <w:tc>
          <w:tcPr>
            <w:tcW w:w="832" w:type="dxa"/>
            <w:noWrap/>
            <w:hideMark/>
          </w:tcPr>
          <w:p w14:paraId="018C00B9" w14:textId="77777777" w:rsidR="002C3D12" w:rsidRPr="00D7599A" w:rsidRDefault="002C3D12" w:rsidP="004507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77</w:t>
            </w:r>
          </w:p>
        </w:tc>
        <w:tc>
          <w:tcPr>
            <w:tcW w:w="1143" w:type="dxa"/>
            <w:noWrap/>
            <w:hideMark/>
          </w:tcPr>
          <w:p w14:paraId="73047140" w14:textId="77777777" w:rsidR="002C3D12" w:rsidRPr="00D7599A" w:rsidRDefault="002C3D12" w:rsidP="004507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77</w:t>
            </w:r>
          </w:p>
        </w:tc>
        <w:tc>
          <w:tcPr>
            <w:tcW w:w="1143" w:type="dxa"/>
            <w:noWrap/>
            <w:hideMark/>
          </w:tcPr>
          <w:p w14:paraId="0C799F5D" w14:textId="77777777" w:rsidR="002C3D12" w:rsidRPr="00D7599A" w:rsidRDefault="002C3D12" w:rsidP="004507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100</w:t>
            </w:r>
          </w:p>
        </w:tc>
        <w:tc>
          <w:tcPr>
            <w:tcW w:w="2089" w:type="dxa"/>
            <w:noWrap/>
            <w:hideMark/>
          </w:tcPr>
          <w:p w14:paraId="30E35C39" w14:textId="77777777" w:rsidR="002C3D12" w:rsidRPr="00D7599A" w:rsidRDefault="002C3D12" w:rsidP="004507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437.05</w:t>
            </w:r>
          </w:p>
        </w:tc>
      </w:tr>
      <w:tr w:rsidR="002C3D12" w:rsidRPr="00D7599A" w14:paraId="5FBF897F" w14:textId="77777777" w:rsidTr="0045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7D00E121" w14:textId="77777777" w:rsidR="002C3D12" w:rsidRPr="00D7599A" w:rsidRDefault="002C3D12" w:rsidP="0045070A">
            <w:pP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D3</w:t>
            </w:r>
          </w:p>
        </w:tc>
        <w:tc>
          <w:tcPr>
            <w:tcW w:w="984" w:type="dxa"/>
            <w:noWrap/>
            <w:hideMark/>
          </w:tcPr>
          <w:p w14:paraId="25C997BD" w14:textId="77777777" w:rsidR="002C3D12" w:rsidRPr="00D7599A" w:rsidRDefault="002C3D12" w:rsidP="00450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≥0.5</w:t>
            </w:r>
          </w:p>
        </w:tc>
        <w:tc>
          <w:tcPr>
            <w:tcW w:w="675" w:type="dxa"/>
            <w:noWrap/>
            <w:hideMark/>
          </w:tcPr>
          <w:p w14:paraId="41CF051A" w14:textId="77777777" w:rsidR="002C3D12" w:rsidRPr="00D7599A" w:rsidRDefault="002C3D12" w:rsidP="004507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832" w:type="dxa"/>
            <w:noWrap/>
            <w:hideMark/>
          </w:tcPr>
          <w:p w14:paraId="3E038F50" w14:textId="77777777" w:rsidR="002C3D12" w:rsidRPr="00D7599A" w:rsidRDefault="002C3D12" w:rsidP="004507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1143" w:type="dxa"/>
            <w:noWrap/>
            <w:hideMark/>
          </w:tcPr>
          <w:p w14:paraId="299DB3E0" w14:textId="77777777" w:rsidR="002C3D12" w:rsidRPr="00D7599A" w:rsidRDefault="002C3D12" w:rsidP="004507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1143" w:type="dxa"/>
            <w:noWrap/>
            <w:hideMark/>
          </w:tcPr>
          <w:p w14:paraId="220A5A9D" w14:textId="77777777" w:rsidR="002C3D12" w:rsidRPr="00D7599A" w:rsidRDefault="002C3D12" w:rsidP="004507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100</w:t>
            </w:r>
          </w:p>
        </w:tc>
        <w:tc>
          <w:tcPr>
            <w:tcW w:w="2089" w:type="dxa"/>
            <w:noWrap/>
            <w:hideMark/>
          </w:tcPr>
          <w:p w14:paraId="02430265" w14:textId="77777777" w:rsidR="002C3D12" w:rsidRPr="00D7599A" w:rsidRDefault="002C3D12" w:rsidP="004507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43.29</w:t>
            </w:r>
          </w:p>
        </w:tc>
      </w:tr>
      <w:tr w:rsidR="002C3D12" w:rsidRPr="00D7599A" w14:paraId="2E178F1A" w14:textId="77777777" w:rsidTr="0045070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520ABECE" w14:textId="77777777" w:rsidR="002C3D12" w:rsidRPr="00D7599A" w:rsidRDefault="002C3D12" w:rsidP="0045070A">
            <w:pP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D3</w:t>
            </w:r>
          </w:p>
        </w:tc>
        <w:tc>
          <w:tcPr>
            <w:tcW w:w="984" w:type="dxa"/>
            <w:noWrap/>
            <w:hideMark/>
          </w:tcPr>
          <w:p w14:paraId="0146C460" w14:textId="77777777" w:rsidR="002C3D12" w:rsidRPr="00D7599A" w:rsidRDefault="002C3D12" w:rsidP="00450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≥0.1</w:t>
            </w:r>
          </w:p>
        </w:tc>
        <w:tc>
          <w:tcPr>
            <w:tcW w:w="675" w:type="dxa"/>
            <w:noWrap/>
            <w:hideMark/>
          </w:tcPr>
          <w:p w14:paraId="12E83AB2" w14:textId="77777777" w:rsidR="002C3D12" w:rsidRPr="00D7599A" w:rsidRDefault="002C3D12" w:rsidP="004507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41</w:t>
            </w:r>
          </w:p>
        </w:tc>
        <w:tc>
          <w:tcPr>
            <w:tcW w:w="832" w:type="dxa"/>
            <w:noWrap/>
            <w:hideMark/>
          </w:tcPr>
          <w:p w14:paraId="72206B65" w14:textId="77777777" w:rsidR="002C3D12" w:rsidRPr="00D7599A" w:rsidRDefault="002C3D12" w:rsidP="004507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1143" w:type="dxa"/>
            <w:noWrap/>
            <w:hideMark/>
          </w:tcPr>
          <w:p w14:paraId="60C4F7E4" w14:textId="77777777" w:rsidR="002C3D12" w:rsidRPr="00D7599A" w:rsidRDefault="002C3D12" w:rsidP="004507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1143" w:type="dxa"/>
            <w:noWrap/>
            <w:hideMark/>
          </w:tcPr>
          <w:p w14:paraId="7F66C12A" w14:textId="77777777" w:rsidR="002C3D12" w:rsidRPr="00D7599A" w:rsidRDefault="002C3D12" w:rsidP="004507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100</w:t>
            </w:r>
          </w:p>
        </w:tc>
        <w:tc>
          <w:tcPr>
            <w:tcW w:w="2089" w:type="dxa"/>
            <w:noWrap/>
            <w:hideMark/>
          </w:tcPr>
          <w:p w14:paraId="240D5235" w14:textId="77777777" w:rsidR="002C3D12" w:rsidRPr="00D7599A" w:rsidRDefault="002C3D12" w:rsidP="004507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99.88</w:t>
            </w:r>
          </w:p>
        </w:tc>
      </w:tr>
    </w:tbl>
    <w:p w14:paraId="58D995BC" w14:textId="77777777" w:rsidR="002C3D12" w:rsidRPr="00D7599A" w:rsidRDefault="002C3D12" w:rsidP="002C3D12">
      <w:pPr>
        <w:spacing w:line="480" w:lineRule="auto"/>
      </w:pPr>
    </w:p>
    <w:p w14:paraId="18507FE6" w14:textId="77777777" w:rsidR="00141B79" w:rsidRDefault="00141B79"/>
    <w:sectPr w:rsidR="00141B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D12"/>
    <w:rsid w:val="00141B79"/>
    <w:rsid w:val="002C3D12"/>
    <w:rsid w:val="005D6CA7"/>
    <w:rsid w:val="006C36F8"/>
    <w:rsid w:val="00A463D3"/>
    <w:rsid w:val="00DC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106AA"/>
  <w15:chartTrackingRefBased/>
  <w15:docId w15:val="{2CD31988-707D-4CE7-95EC-DA00AF70E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D1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D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D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D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D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D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D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D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D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D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D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D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D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D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D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D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D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D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D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3D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3D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D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3D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3D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3D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3D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3D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D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D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3D1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C3D12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th Wijethunga Arachchige</dc:creator>
  <cp:keywords/>
  <dc:description/>
  <cp:lastModifiedBy>Sachith Wijethunga Arachchige</cp:lastModifiedBy>
  <cp:revision>2</cp:revision>
  <dcterms:created xsi:type="dcterms:W3CDTF">2026-05-14T01:27:00Z</dcterms:created>
  <dcterms:modified xsi:type="dcterms:W3CDTF">2026-05-14T01:27:00Z</dcterms:modified>
</cp:coreProperties>
</file>